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3751E" w14:textId="6D70B5CE" w:rsidR="00660C81" w:rsidRDefault="00D74B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4005FB">
        <w:rPr>
          <w:rFonts w:ascii="Times New Roman" w:hAnsi="Times New Roman" w:cs="Times New Roman"/>
        </w:rPr>
        <w:t>1</w:t>
      </w:r>
      <w:bookmarkStart w:id="0" w:name="_Hlk106658689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C</w:t>
      </w:r>
      <w:r>
        <w:rPr>
          <w:rFonts w:ascii="Times New Roman" w:hAnsi="Times New Roman" w:cs="Times New Roman"/>
        </w:rPr>
        <w:t xml:space="preserve">omparison </w:t>
      </w:r>
      <w:r>
        <w:rPr>
          <w:rFonts w:ascii="Times New Roman" w:hAnsi="Times New Roman" w:cs="Times New Roman" w:hint="eastAsia"/>
        </w:rPr>
        <w:t>of Medication</w:t>
      </w:r>
      <w:r>
        <w:rPr>
          <w:rFonts w:ascii="Times New Roman" w:hAnsi="Times New Roman" w:cs="Times New Roman"/>
        </w:rPr>
        <w:t xml:space="preserve"> literacy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valuation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dex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ystem and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cale </w:t>
      </w:r>
      <w:r>
        <w:rPr>
          <w:rFonts w:ascii="Times New Roman" w:hAnsi="Times New Roman" w:cs="Times New Roman" w:hint="eastAsia"/>
        </w:rPr>
        <w:t>Item</w:t>
      </w:r>
      <w:r>
        <w:rPr>
          <w:rFonts w:ascii="Times New Roman" w:hAnsi="Times New Roman" w:cs="Times New Roman"/>
        </w:rPr>
        <w:t xml:space="preserve">s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4873"/>
        <w:gridCol w:w="1337"/>
        <w:gridCol w:w="1127"/>
      </w:tblGrid>
      <w:tr w:rsidR="00660C81" w14:paraId="0D35C249" w14:textId="77777777" w:rsidTr="00780F3F">
        <w:tc>
          <w:tcPr>
            <w:tcW w:w="0" w:type="auto"/>
            <w:vMerge w:val="restart"/>
            <w:vAlign w:val="center"/>
          </w:tcPr>
          <w:bookmarkEnd w:id="0"/>
          <w:p w14:paraId="1150DEE9" w14:textId="0FBA004F" w:rsidR="00660C81" w:rsidRDefault="005A71B0" w:rsidP="007A0F3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s</w:t>
            </w:r>
          </w:p>
        </w:tc>
        <w:tc>
          <w:tcPr>
            <w:tcW w:w="0" w:type="auto"/>
            <w:vMerge w:val="restart"/>
            <w:vAlign w:val="center"/>
          </w:tcPr>
          <w:p w14:paraId="66845068" w14:textId="17DA2667" w:rsidR="00660C81" w:rsidRDefault="005A71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-domai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D0D95B9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  <w:r>
              <w:rPr>
                <w:rFonts w:ascii="Times New Roman" w:hAnsi="Times New Roman" w:cs="Times New Roman" w:hint="eastAsia"/>
              </w:rPr>
              <w:t xml:space="preserve"> Item</w:t>
            </w:r>
          </w:p>
        </w:tc>
      </w:tr>
      <w:tr w:rsidR="00660C81" w14:paraId="36FAF3B5" w14:textId="77777777" w:rsidTr="00780F3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6B2988" w14:textId="77777777" w:rsidR="00660C81" w:rsidRDefault="00660C81" w:rsidP="007A0F3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253D64" w14:textId="77777777" w:rsidR="00660C81" w:rsidRDefault="00660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11040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MLSHP-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948CF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MLSHP</w:t>
            </w:r>
          </w:p>
        </w:tc>
      </w:tr>
      <w:tr w:rsidR="00660C81" w14:paraId="78A96379" w14:textId="77777777" w:rsidTr="00780F3F">
        <w:tc>
          <w:tcPr>
            <w:tcW w:w="0" w:type="auto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643DAB" w14:textId="2228149E" w:rsidR="00660C81" w:rsidRDefault="00D74B7F" w:rsidP="007A0F3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nowledge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49EBDF0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nowledge for hypertension disease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8E95A7B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1~K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B4106AA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1~K3</w:t>
            </w:r>
          </w:p>
        </w:tc>
      </w:tr>
      <w:tr w:rsidR="00660C81" w14:paraId="4BDE3B56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155A103F" w14:textId="77777777" w:rsidR="00660C81" w:rsidRDefault="00660C81" w:rsidP="007A0F3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2DFAF5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nowledge for hypertension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015A13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E97946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4~K5</w:t>
            </w:r>
          </w:p>
        </w:tc>
      </w:tr>
      <w:tr w:rsidR="00660C81" w14:paraId="4BCFEBC5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279721F8" w14:textId="77777777" w:rsidR="00660C81" w:rsidRDefault="00660C81" w:rsidP="007A0F3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FEE4C2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nowledge for antihypertensive med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9AD320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A234C9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6~K9</w:t>
            </w:r>
          </w:p>
        </w:tc>
      </w:tr>
      <w:tr w:rsidR="00660C81" w14:paraId="7775775A" w14:textId="77777777" w:rsidTr="00780F3F"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294BBDD" w14:textId="76ABB9DA" w:rsidR="00660C81" w:rsidRDefault="00D74B7F" w:rsidP="007A0F35">
            <w:pPr>
              <w:jc w:val="left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Attitud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F7B1DA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attitude and recognition to the severity of hypertension disease, as well as the necessity to be treated and controll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6EC441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6BA3BD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~A2</w:t>
            </w:r>
          </w:p>
        </w:tc>
      </w:tr>
      <w:tr w:rsidR="00660C81" w14:paraId="2E890ECE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7070B4E6" w14:textId="77777777" w:rsidR="00660C81" w:rsidRDefault="00660C81" w:rsidP="007A0F3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D8C97A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titude to taking antihypertensive med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B612C7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2~A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FB44BE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3~A8</w:t>
            </w:r>
          </w:p>
        </w:tc>
      </w:tr>
      <w:tr w:rsidR="00660C81" w14:paraId="54CF4FAF" w14:textId="77777777" w:rsidTr="00780F3F"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B09D03F" w14:textId="3505D2D6" w:rsidR="00660C81" w:rsidRDefault="00D74B7F" w:rsidP="007A0F35">
            <w:pPr>
              <w:jc w:val="left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Skil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86F1CE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ility to do numeric calculation correctly for administer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ag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hypertensive medication, ti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medication taking, as well as time f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cription refil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F73B69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.1~S1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AF013E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~S3</w:t>
            </w:r>
          </w:p>
        </w:tc>
      </w:tr>
      <w:tr w:rsidR="00660C81" w14:paraId="4671AC28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3030D434" w14:textId="77777777" w:rsidR="00660C81" w:rsidRDefault="00660C81" w:rsidP="007A0F3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4995D9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ility to read and comprehend the prescription and medic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struc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068033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2.1~S2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70DA41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4~S7</w:t>
            </w:r>
          </w:p>
        </w:tc>
      </w:tr>
      <w:tr w:rsidR="00660C81" w14:paraId="714C74F9" w14:textId="77777777" w:rsidTr="00780F3F"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1E64B62" w14:textId="3B763249" w:rsidR="00660C81" w:rsidRDefault="00D74B7F" w:rsidP="007A0F35">
            <w:pPr>
              <w:jc w:val="left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Practi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E6A1B4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hypertensive medication information-see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dissemin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D64B96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1E8120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~P3</w:t>
            </w:r>
          </w:p>
        </w:tc>
      </w:tr>
      <w:tr w:rsidR="00660C81" w14:paraId="7393B66A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1D30782F" w14:textId="77777777" w:rsidR="00660C81" w:rsidRDefault="00660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7F6323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tion use decision making behavi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0B1B2C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1E1836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4~P6</w:t>
            </w:r>
          </w:p>
        </w:tc>
      </w:tr>
      <w:tr w:rsidR="00660C81" w14:paraId="206F4957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04CA08CE" w14:textId="77777777" w:rsidR="00660C81" w:rsidRDefault="00660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C089E5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herence to antihypertensive medication taking behavi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7705D5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27AEF2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7.1~P7.4</w:t>
            </w:r>
          </w:p>
        </w:tc>
      </w:tr>
      <w:tr w:rsidR="00660C81" w14:paraId="4495E6AF" w14:textId="77777777" w:rsidTr="00780F3F">
        <w:tc>
          <w:tcPr>
            <w:tcW w:w="0" w:type="auto"/>
            <w:vMerge/>
            <w:tcBorders>
              <w:tl2br w:val="nil"/>
              <w:tr2bl w:val="nil"/>
            </w:tcBorders>
          </w:tcPr>
          <w:p w14:paraId="685D56C2" w14:textId="77777777" w:rsidR="00660C81" w:rsidRDefault="00660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D64D9B" w14:textId="77777777" w:rsidR="00660C81" w:rsidRDefault="00D74B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pressure self-monitoring and surveilla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6C1A30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3565F9" w14:textId="77777777" w:rsidR="00660C81" w:rsidRDefault="00D74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8~P9.2</w:t>
            </w:r>
          </w:p>
        </w:tc>
      </w:tr>
    </w:tbl>
    <w:p w14:paraId="45BFB0A0" w14:textId="77777777" w:rsidR="00660C81" w:rsidRDefault="00660C81">
      <w:pPr>
        <w:rPr>
          <w:rFonts w:ascii="Times New Roman" w:hAnsi="Times New Roman" w:cs="Times New Roman"/>
        </w:rPr>
      </w:pPr>
    </w:p>
    <w:sectPr w:rsidR="00660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C82C3" w14:textId="77777777" w:rsidR="00FD1DE9" w:rsidRDefault="00FD1DE9" w:rsidP="005A71B0">
      <w:r>
        <w:separator/>
      </w:r>
    </w:p>
  </w:endnote>
  <w:endnote w:type="continuationSeparator" w:id="0">
    <w:p w14:paraId="3D1F0888" w14:textId="77777777" w:rsidR="00FD1DE9" w:rsidRDefault="00FD1DE9" w:rsidP="005A7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2E10E" w14:textId="77777777" w:rsidR="00FD1DE9" w:rsidRDefault="00FD1DE9" w:rsidP="005A71B0">
      <w:r>
        <w:separator/>
      </w:r>
    </w:p>
  </w:footnote>
  <w:footnote w:type="continuationSeparator" w:id="0">
    <w:p w14:paraId="15B1E6A6" w14:textId="77777777" w:rsidR="00FD1DE9" w:rsidRDefault="00FD1DE9" w:rsidP="005A7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4YmEyOGY3MTYyM2Y1N2FiMTA0YmE3ZmI1Nzk0YzUifQ=="/>
  </w:docVars>
  <w:rsids>
    <w:rsidRoot w:val="607C0710"/>
    <w:rsid w:val="00083BDE"/>
    <w:rsid w:val="00264823"/>
    <w:rsid w:val="004005FB"/>
    <w:rsid w:val="005515C2"/>
    <w:rsid w:val="005A71B0"/>
    <w:rsid w:val="00660C81"/>
    <w:rsid w:val="006764DA"/>
    <w:rsid w:val="00780F3F"/>
    <w:rsid w:val="007A0F35"/>
    <w:rsid w:val="009B70CC"/>
    <w:rsid w:val="00D74B7F"/>
    <w:rsid w:val="00FD1DE9"/>
    <w:rsid w:val="054F3A2B"/>
    <w:rsid w:val="2771202C"/>
    <w:rsid w:val="330868B2"/>
    <w:rsid w:val="385E7306"/>
    <w:rsid w:val="45107518"/>
    <w:rsid w:val="5F6A7971"/>
    <w:rsid w:val="607C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7A113"/>
  <w15:docId w15:val="{BDC9CBBD-1E22-4DF0-941C-B6FF8F2B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A7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A71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A7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A71B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Q</dc:creator>
  <cp:lastModifiedBy>竹子</cp:lastModifiedBy>
  <cp:revision>18</cp:revision>
  <dcterms:created xsi:type="dcterms:W3CDTF">2022-06-20T13:32:00Z</dcterms:created>
  <dcterms:modified xsi:type="dcterms:W3CDTF">2022-06-2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F50F2AC6968487E90C07FDCEAF7B24B</vt:lpwstr>
  </property>
</Properties>
</file>